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6.</w:t>
      </w:r>
      <w:bookmarkStart w:id="6" w:name="_GoBack"/>
      <w:bookmarkEnd w:id="6"/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results of MR-Egger intercept analysis for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mental illnes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 risk</w:t>
      </w:r>
    </w:p>
    <w:tbl>
      <w:tblPr>
        <w:tblStyle w:val="3"/>
        <w:tblW w:w="76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368"/>
        <w:gridCol w:w="1992"/>
        <w:gridCol w:w="1341"/>
        <w:gridCol w:w="13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13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1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R-Egger intercept</w:t>
            </w: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E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13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9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-0.18</w:t>
            </w:r>
          </w:p>
        </w:tc>
        <w:tc>
          <w:tcPr>
            <w:tcW w:w="13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D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2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SD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6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</w:t>
            </w:r>
          </w:p>
        </w:tc>
        <w:tc>
          <w:tcPr>
            <w:tcW w:w="199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0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GC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gastri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ance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bookmarkStart w:id="0" w:name="OLE_LINK3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BD, Bipolar Disorder</w:t>
      </w:r>
      <w:bookmarkEnd w:id="0"/>
      <w:bookmarkStart w:id="1" w:name="OLE_LINK4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MDD, Major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epressive Disorder</w:t>
      </w:r>
      <w:bookmarkEnd w:id="1"/>
      <w:bookmarkEnd w:id="2"/>
      <w:bookmarkStart w:id="3" w:name="OLE_LINK6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</w:t>
      </w:r>
      <w:bookmarkStart w:id="4" w:name="OLE_LINK13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DHD</w:t>
      </w:r>
      <w:bookmarkEnd w:id="4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, Attention</w:t>
      </w:r>
    </w:p>
    <w:p>
      <w:pPr>
        <w:jc w:val="both"/>
        <w:rPr>
          <w:rFonts w:hint="default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Deficit Hyperactivity Disorder</w:t>
      </w:r>
      <w:bookmarkEnd w:id="3"/>
      <w:bookmarkStart w:id="5" w:name="OLE_LINK8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ASD, Autism Spectrum Disorder</w:t>
      </w:r>
      <w:bookmarkEnd w:id="5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PD, Panic Disorder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BCD3484"/>
    <w:rsid w:val="01014371"/>
    <w:rsid w:val="07805DB2"/>
    <w:rsid w:val="0FE4264A"/>
    <w:rsid w:val="144C07BE"/>
    <w:rsid w:val="1A18361C"/>
    <w:rsid w:val="21A70722"/>
    <w:rsid w:val="3DE73182"/>
    <w:rsid w:val="3E5F540E"/>
    <w:rsid w:val="40855E87"/>
    <w:rsid w:val="4D0C49B3"/>
    <w:rsid w:val="4DC0163D"/>
    <w:rsid w:val="517819B6"/>
    <w:rsid w:val="529A036B"/>
    <w:rsid w:val="553073C8"/>
    <w:rsid w:val="56E22E8D"/>
    <w:rsid w:val="5BCD3484"/>
    <w:rsid w:val="5C1648D3"/>
    <w:rsid w:val="5F50072F"/>
    <w:rsid w:val="6A1862EE"/>
    <w:rsid w:val="77120C5F"/>
    <w:rsid w:val="7C63164A"/>
    <w:rsid w:val="7CBB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74</Characters>
  <Lines>0</Lines>
  <Paragraphs>0</Paragraphs>
  <TotalTime>13</TotalTime>
  <ScaleCrop>false</ScaleCrop>
  <LinksUpToDate>false</LinksUpToDate>
  <CharactersWithSpaces>4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4:48:00Z</dcterms:created>
  <dc:creator>别低头路还长</dc:creator>
  <cp:lastModifiedBy>别低头路还长</cp:lastModifiedBy>
  <dcterms:modified xsi:type="dcterms:W3CDTF">2024-05-28T15:0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60B919749734F5AB435B811DA2D2994_11</vt:lpwstr>
  </property>
</Properties>
</file>